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76A670" w:rsidR="00FB3483" w:rsidRPr="00930A31" w:rsidRDefault="00DE773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03F3BB" w:rsidR="00FB3483" w:rsidRPr="00930A31" w:rsidRDefault="00DE773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496E74" w:rsidR="00FB3483" w:rsidRPr="00930A31" w:rsidRDefault="00DE77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7050">
              <w:rPr>
                <w:rFonts w:ascii="Arial" w:hAnsi="Arial" w:cs="Arial"/>
                <w:color w:val="auto"/>
                <w:sz w:val="18"/>
                <w:szCs w:val="18"/>
              </w:rPr>
              <w:t xml:space="preserve"> </w:t>
            </w:r>
            <w:r w:rsidR="004532F4">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CFA939" w:rsidR="00FB3483" w:rsidRPr="00930A31" w:rsidRDefault="00DE773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384B3B" w:rsidR="00FB3483" w:rsidRPr="00930A31" w:rsidRDefault="00122B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54D41F" w:rsidR="00FB3483" w:rsidRPr="00930A31" w:rsidRDefault="00122B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CACD7F" w:rsidR="00FB3483" w:rsidRPr="00930A31" w:rsidRDefault="00122BD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F17B12" w:rsidR="00FB3483" w:rsidRPr="00930A31" w:rsidRDefault="00122B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02A671" w:rsidR="00FB3483" w:rsidRPr="00930A31" w:rsidRDefault="00122BD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4413FA" w:rsidR="00930A31"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5D3B0A" w:rsidR="00930A31"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2D527F" w:rsidR="00FB3483"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6F62D5" w:rsidR="00FB3483"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3612B7" w:rsidR="00930A31"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A04913" w:rsidR="00930A31"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3BCEED" w:rsidR="00930A31" w:rsidRPr="00930A31" w:rsidRDefault="00774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E06C56" w:rsidR="00930A31" w:rsidRPr="00930A31" w:rsidRDefault="006D2BD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42C146" w:rsidR="00930A31" w:rsidRPr="00930A31" w:rsidRDefault="006D2B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106786" w:rsidR="00930A31" w:rsidRPr="00930A31" w:rsidRDefault="006D2B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9EAC2B" w:rsidR="006E5FE2" w:rsidRPr="00930A31" w:rsidRDefault="006D2BD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5A996E" w:rsidR="006E5FE2" w:rsidRPr="00930A31" w:rsidRDefault="006D2BD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F270DC" w:rsidR="00930A31"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A65164" w:rsidR="00930A31"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A80DE5" w:rsidR="00FB3483"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7502E8" w:rsidR="00FB3483"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A57C31" w:rsidR="00FB3483"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724302" w:rsidR="00930A31" w:rsidRPr="00930A31" w:rsidRDefault="00D42BD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6B5B5E" w:rsidR="00930A31"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9DFAB8" w:rsidR="00930A31"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44A7D7" w:rsidR="00930A31" w:rsidRPr="00930A31" w:rsidRDefault="00DD3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355725" w:rsidR="00FB3483" w:rsidRPr="00930A31" w:rsidRDefault="00D42B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E50D2F" w:rsidR="00077B44" w:rsidRPr="00930A31" w:rsidRDefault="00D42BD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C7C343" w:rsidR="00930A31" w:rsidRPr="00930A31" w:rsidRDefault="00D42BDB" w:rsidP="00077B44">
            <w:pPr>
              <w:pStyle w:val="Default"/>
              <w:spacing w:before="40" w:after="40"/>
              <w:rPr>
                <w:rFonts w:ascii="Arial" w:hAnsi="Arial" w:cs="Arial"/>
                <w:color w:val="auto"/>
                <w:sz w:val="18"/>
                <w:szCs w:val="18"/>
              </w:rPr>
            </w:pPr>
            <w:r>
              <w:rPr>
                <w:rFonts w:ascii="Arial" w:hAnsi="Arial" w:cs="Arial"/>
                <w:color w:val="auto"/>
                <w:sz w:val="18"/>
                <w:szCs w:val="18"/>
              </w:rPr>
              <w:t>Page 7-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E29F66" w:rsidR="00930A31"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6D9419" w:rsidR="00930A31"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3AF89F" w:rsidR="00930A31"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9EE30D" w:rsidR="00930A31"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8D5D47" w:rsidR="00930A31"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913C86" w:rsidR="00930A31"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EFB596" w:rsidR="00077B44"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AA377D" w:rsidR="00077B44"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B75EAD" w:rsidR="00077B44" w:rsidRPr="00930A31" w:rsidRDefault="001C7E5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F9825" w14:textId="77777777" w:rsidR="00297685" w:rsidRDefault="00297685">
      <w:r>
        <w:separator/>
      </w:r>
    </w:p>
  </w:endnote>
  <w:endnote w:type="continuationSeparator" w:id="0">
    <w:p w14:paraId="5D13AA30" w14:textId="77777777" w:rsidR="00297685" w:rsidRDefault="00297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FC4A7" w14:textId="77777777" w:rsidR="00297685" w:rsidRDefault="00297685">
      <w:r>
        <w:separator/>
      </w:r>
    </w:p>
  </w:footnote>
  <w:footnote w:type="continuationSeparator" w:id="0">
    <w:p w14:paraId="09E175E4" w14:textId="77777777" w:rsidR="00297685" w:rsidRDefault="002976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EA7015" w:rsidR="00947707" w:rsidRPr="00930A31" w:rsidRDefault="0049770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93031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2BD0"/>
    <w:rsid w:val="00152CDB"/>
    <w:rsid w:val="0018323E"/>
    <w:rsid w:val="00190C83"/>
    <w:rsid w:val="001C7E5F"/>
    <w:rsid w:val="002275F3"/>
    <w:rsid w:val="00246C93"/>
    <w:rsid w:val="00256BAF"/>
    <w:rsid w:val="00297685"/>
    <w:rsid w:val="002A2A06"/>
    <w:rsid w:val="003103C2"/>
    <w:rsid w:val="003516AD"/>
    <w:rsid w:val="00363B8D"/>
    <w:rsid w:val="003760FB"/>
    <w:rsid w:val="003B79FF"/>
    <w:rsid w:val="00400A0B"/>
    <w:rsid w:val="004033C1"/>
    <w:rsid w:val="00443C1D"/>
    <w:rsid w:val="004532F4"/>
    <w:rsid w:val="00461576"/>
    <w:rsid w:val="00497703"/>
    <w:rsid w:val="004C1685"/>
    <w:rsid w:val="005078EE"/>
    <w:rsid w:val="00550BF1"/>
    <w:rsid w:val="0059028D"/>
    <w:rsid w:val="005979B8"/>
    <w:rsid w:val="00640172"/>
    <w:rsid w:val="006D2BDE"/>
    <w:rsid w:val="006E5FE2"/>
    <w:rsid w:val="006F3BA6"/>
    <w:rsid w:val="00726794"/>
    <w:rsid w:val="0077253C"/>
    <w:rsid w:val="00774582"/>
    <w:rsid w:val="008412D5"/>
    <w:rsid w:val="008A3EAE"/>
    <w:rsid w:val="008E2C91"/>
    <w:rsid w:val="00930A31"/>
    <w:rsid w:val="00947707"/>
    <w:rsid w:val="009827E5"/>
    <w:rsid w:val="009A196E"/>
    <w:rsid w:val="009F7050"/>
    <w:rsid w:val="00A215D2"/>
    <w:rsid w:val="00A86593"/>
    <w:rsid w:val="00AB79CE"/>
    <w:rsid w:val="00AE4BBD"/>
    <w:rsid w:val="00B51910"/>
    <w:rsid w:val="00B730D1"/>
    <w:rsid w:val="00C22710"/>
    <w:rsid w:val="00C614F8"/>
    <w:rsid w:val="00D42BDB"/>
    <w:rsid w:val="00D95D84"/>
    <w:rsid w:val="00DC4F19"/>
    <w:rsid w:val="00DD325D"/>
    <w:rsid w:val="00DE773C"/>
    <w:rsid w:val="00E324A8"/>
    <w:rsid w:val="00E66E3A"/>
    <w:rsid w:val="00EB610E"/>
    <w:rsid w:val="00F216A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103</Words>
  <Characters>6037</Characters>
  <Application>Microsoft Office Word</Application>
  <DocSecurity>0</DocSecurity>
  <Lines>232</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of. A Mazenda</cp:lastModifiedBy>
  <cp:revision>2</cp:revision>
  <cp:lastPrinted>2020-11-24T03:02:00Z</cp:lastPrinted>
  <dcterms:created xsi:type="dcterms:W3CDTF">2025-05-22T07:50:00Z</dcterms:created>
  <dcterms:modified xsi:type="dcterms:W3CDTF">2025-05-22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2b25ba-d20c-4436-b1d8-e9484f0e9336</vt:lpwstr>
  </property>
</Properties>
</file>